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68B" w:rsidRPr="006605B5" w:rsidRDefault="00924661" w:rsidP="00102838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0" w:name="_GoBack"/>
      <w:r w:rsidRPr="006605B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 w:rsidR="00D01936" w:rsidRPr="006605B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4</w:t>
      </w:r>
      <w:r w:rsidRPr="006605B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6605B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56168B" w:rsidRPr="006605B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Maximum AUC-value for the </w:t>
      </w:r>
      <w:r w:rsidR="000E4EED" w:rsidRPr="006605B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nnotated peaks </w:t>
      </w:r>
      <w:r w:rsidR="0056168B" w:rsidRPr="006605B5">
        <w:rPr>
          <w:rFonts w:ascii="Times New Roman" w:hAnsi="Times New Roman" w:cs="Times New Roman"/>
          <w:i w:val="0"/>
          <w:color w:val="auto"/>
          <w:sz w:val="20"/>
          <w:szCs w:val="20"/>
        </w:rPr>
        <w:t>that were discriminative across different root zones and between control and salt treated roots. WRS, Whole Root Section; Z1, Zone 1; Z2, Zone 2; Z3, Zone 3; AUC -&gt; 0.75</w:t>
      </w:r>
      <w:r w:rsidR="00D93334" w:rsidRPr="006605B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56168B" w:rsidRPr="006605B5">
        <w:rPr>
          <w:rFonts w:ascii="Times New Roman" w:hAnsi="Times New Roman" w:cs="Times New Roman"/>
          <w:i w:val="0"/>
          <w:color w:val="auto"/>
          <w:sz w:val="20"/>
          <w:szCs w:val="20"/>
        </w:rPr>
        <w:t>the peak was discriminative in control roots. AUC &lt; 0.25 the peak was discriminative in salt treated roots.</w:t>
      </w:r>
    </w:p>
    <w:tbl>
      <w:tblPr>
        <w:tblStyle w:val="TableGrid"/>
        <w:tblW w:w="8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61"/>
        <w:gridCol w:w="1063"/>
        <w:gridCol w:w="718"/>
        <w:gridCol w:w="711"/>
        <w:gridCol w:w="711"/>
        <w:gridCol w:w="711"/>
      </w:tblGrid>
      <w:tr w:rsidR="0056168B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56168B" w:rsidRPr="006605B5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sz w:val="20"/>
                <w:szCs w:val="20"/>
              </w:rPr>
              <w:t>Centroid [</w:t>
            </w:r>
            <w:r w:rsidR="009C5364" w:rsidRPr="006605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/z</w:t>
            </w:r>
            <w:r w:rsidRPr="006605B5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3261" w:type="dxa"/>
            <w:noWrap/>
            <w:hideMark/>
          </w:tcPr>
          <w:p w:rsidR="0056168B" w:rsidRPr="006605B5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sz w:val="20"/>
                <w:szCs w:val="20"/>
              </w:rPr>
              <w:t>Unknown/Name</w:t>
            </w:r>
          </w:p>
        </w:tc>
        <w:tc>
          <w:tcPr>
            <w:tcW w:w="1063" w:type="dxa"/>
            <w:noWrap/>
            <w:hideMark/>
          </w:tcPr>
          <w:p w:rsidR="0056168B" w:rsidRPr="006605B5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on </w:t>
            </w:r>
          </w:p>
        </w:tc>
        <w:tc>
          <w:tcPr>
            <w:tcW w:w="718" w:type="dxa"/>
            <w:noWrap/>
            <w:hideMark/>
          </w:tcPr>
          <w:p w:rsidR="0056168B" w:rsidRPr="006605B5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sz w:val="20"/>
                <w:szCs w:val="20"/>
              </w:rPr>
              <w:t>WRS</w:t>
            </w:r>
          </w:p>
        </w:tc>
        <w:tc>
          <w:tcPr>
            <w:tcW w:w="711" w:type="dxa"/>
            <w:noWrap/>
            <w:hideMark/>
          </w:tcPr>
          <w:p w:rsidR="0056168B" w:rsidRPr="006605B5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sz w:val="20"/>
                <w:szCs w:val="20"/>
              </w:rPr>
              <w:t>Z1</w:t>
            </w:r>
          </w:p>
        </w:tc>
        <w:tc>
          <w:tcPr>
            <w:tcW w:w="711" w:type="dxa"/>
            <w:noWrap/>
            <w:hideMark/>
          </w:tcPr>
          <w:p w:rsidR="0056168B" w:rsidRPr="006605B5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sz w:val="20"/>
                <w:szCs w:val="20"/>
              </w:rPr>
              <w:t>Z2</w:t>
            </w:r>
          </w:p>
        </w:tc>
        <w:tc>
          <w:tcPr>
            <w:tcW w:w="711" w:type="dxa"/>
            <w:noWrap/>
            <w:hideMark/>
          </w:tcPr>
          <w:p w:rsidR="0056168B" w:rsidRPr="006605B5" w:rsidRDefault="0056168B" w:rsidP="00C65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sz w:val="20"/>
                <w:szCs w:val="20"/>
              </w:rPr>
              <w:t>Z3</w:t>
            </w:r>
          </w:p>
        </w:tc>
      </w:tr>
      <w:tr w:rsidR="00372CE9" w:rsidRPr="006605B5" w:rsidTr="00C65286">
        <w:trPr>
          <w:trHeight w:val="300"/>
          <w:jc w:val="center"/>
        </w:trPr>
        <w:tc>
          <w:tcPr>
            <w:tcW w:w="1134" w:type="dxa"/>
            <w:noWrap/>
          </w:tcPr>
          <w:p w:rsidR="00372CE9" w:rsidRPr="006605B5" w:rsidRDefault="00372CE9" w:rsidP="00372C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98454862"/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22.0302</w:t>
            </w:r>
          </w:p>
        </w:tc>
        <w:tc>
          <w:tcPr>
            <w:tcW w:w="3261" w:type="dxa"/>
            <w:noWrap/>
          </w:tcPr>
          <w:p w:rsidR="00372CE9" w:rsidRPr="006605B5" w:rsidRDefault="00372CE9" w:rsidP="00372CE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372CE9" w:rsidRPr="006605B5" w:rsidRDefault="00372CE9" w:rsidP="00372CE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</w:tcPr>
          <w:p w:rsidR="00372CE9" w:rsidRPr="006605B5" w:rsidRDefault="00372CE9" w:rsidP="00372C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0</w:t>
            </w:r>
          </w:p>
        </w:tc>
        <w:tc>
          <w:tcPr>
            <w:tcW w:w="711" w:type="dxa"/>
            <w:noWrap/>
          </w:tcPr>
          <w:p w:rsidR="00372CE9" w:rsidRPr="006605B5" w:rsidRDefault="00372CE9" w:rsidP="00372C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6</w:t>
            </w:r>
          </w:p>
        </w:tc>
        <w:tc>
          <w:tcPr>
            <w:tcW w:w="711" w:type="dxa"/>
            <w:noWrap/>
          </w:tcPr>
          <w:p w:rsidR="00372CE9" w:rsidRPr="006605B5" w:rsidRDefault="00372CE9" w:rsidP="00372C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2</w:t>
            </w:r>
          </w:p>
        </w:tc>
        <w:tc>
          <w:tcPr>
            <w:tcW w:w="711" w:type="dxa"/>
            <w:noWrap/>
          </w:tcPr>
          <w:p w:rsidR="00372CE9" w:rsidRPr="006605B5" w:rsidRDefault="00372CE9" w:rsidP="00372C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5</w:t>
            </w:r>
          </w:p>
        </w:tc>
      </w:tr>
      <w:tr w:rsidR="00E741C9" w:rsidRPr="006605B5" w:rsidTr="00391A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52.0883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8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8</w:t>
            </w:r>
          </w:p>
        </w:tc>
      </w:tr>
      <w:tr w:rsidR="00E741C9" w:rsidRPr="006605B5" w:rsidTr="00391A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54.1040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0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88879869"/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58.1518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1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4</w:t>
            </w:r>
          </w:p>
        </w:tc>
      </w:tr>
      <w:bookmarkEnd w:id="2"/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60.1910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E741C9" w:rsidRPr="006605B5" w:rsidTr="0026134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65.1797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2</w:t>
            </w:r>
          </w:p>
        </w:tc>
      </w:tr>
      <w:tr w:rsidR="00E741C9" w:rsidRPr="006605B5" w:rsidTr="00391A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70.0988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9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6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74.1256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7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E741C9" w:rsidRPr="006605B5" w:rsidTr="0026134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75.1207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E741C9" w:rsidRPr="006605B5" w:rsidTr="0026134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77.1673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81.2605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83.2762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2</w:t>
            </w:r>
          </w:p>
        </w:tc>
      </w:tr>
      <w:tr w:rsidR="00E741C9" w:rsidRPr="006605B5" w:rsidTr="00391A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87.1746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7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1</w:t>
            </w:r>
          </w:p>
        </w:tc>
      </w:tr>
      <w:tr w:rsidR="00E741C9" w:rsidRPr="006605B5" w:rsidTr="0026134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2613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293.1620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26134D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26134D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2613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261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2613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8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2613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1</w:t>
            </w:r>
          </w:p>
        </w:tc>
      </w:tr>
      <w:tr w:rsidR="00E741C9" w:rsidRPr="006605B5" w:rsidTr="008D3D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10.1304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9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1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12.1465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7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20.9765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8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9</w:t>
            </w:r>
          </w:p>
        </w:tc>
      </w:tr>
      <w:tr w:rsidR="00E741C9" w:rsidRPr="006605B5" w:rsidTr="0026134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63.0710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63.3029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9</w:t>
            </w:r>
          </w:p>
        </w:tc>
      </w:tr>
      <w:tr w:rsidR="00E741C9" w:rsidRPr="006605B5" w:rsidTr="008D3D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67.0513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0</w:t>
            </w:r>
          </w:p>
        </w:tc>
      </w:tr>
      <w:tr w:rsidR="00E741C9" w:rsidRPr="006605B5" w:rsidTr="008D3D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76.2994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6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2</w:t>
            </w:r>
          </w:p>
        </w:tc>
      </w:tr>
      <w:tr w:rsidR="00E741C9" w:rsidRPr="006605B5" w:rsidTr="0026134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79.0639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4</w:t>
            </w:r>
          </w:p>
        </w:tc>
      </w:tr>
      <w:tr w:rsidR="00E741C9" w:rsidRPr="006605B5" w:rsidTr="008D3D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82.0850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89.2762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1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488879999"/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397.2647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9</w:t>
            </w:r>
          </w:p>
        </w:tc>
      </w:tr>
      <w:tr w:rsidR="00E741C9" w:rsidRPr="006605B5" w:rsidTr="008D3D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402.2763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0</w:t>
            </w:r>
          </w:p>
        </w:tc>
      </w:tr>
      <w:tr w:rsidR="00E741C9" w:rsidRPr="006605B5" w:rsidTr="0026134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407.2741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1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5</w:t>
            </w:r>
          </w:p>
        </w:tc>
      </w:tr>
      <w:tr w:rsidR="00E741C9" w:rsidRPr="006605B5" w:rsidTr="0026134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409.2898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9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9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5</w:t>
            </w:r>
          </w:p>
        </w:tc>
      </w:tr>
      <w:tr w:rsidR="00E741C9" w:rsidRPr="006605B5" w:rsidTr="0026134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423.2695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6</w:t>
            </w:r>
          </w:p>
        </w:tc>
      </w:tr>
      <w:tr w:rsidR="00E741C9" w:rsidRPr="006605B5" w:rsidTr="0026134D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427.3011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2</w:t>
            </w:r>
          </w:p>
        </w:tc>
      </w:tr>
      <w:tr w:rsidR="00E741C9" w:rsidRPr="006605B5" w:rsidTr="008D3D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491.0815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3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1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8</w:t>
            </w:r>
          </w:p>
        </w:tc>
      </w:tr>
      <w:tr w:rsidR="00E741C9" w:rsidRPr="006605B5" w:rsidTr="008D3D63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484615502"/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508.0616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8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7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bookmarkEnd w:id="3"/>
      <w:bookmarkEnd w:id="4"/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599.5038</w:t>
            </w:r>
          </w:p>
        </w:tc>
        <w:tc>
          <w:tcPr>
            <w:tcW w:w="3261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711" w:type="dxa"/>
            <w:noWrap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711" w:type="dxa"/>
            <w:noWrap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4</w:t>
            </w:r>
          </w:p>
        </w:tc>
        <w:tc>
          <w:tcPr>
            <w:tcW w:w="711" w:type="dxa"/>
            <w:noWrap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3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609.1675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1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9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3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668.0953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9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684.0665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6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8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2</w:t>
            </w:r>
          </w:p>
        </w:tc>
      </w:tr>
      <w:tr w:rsidR="00E741C9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752.4555</w:t>
            </w:r>
          </w:p>
        </w:tc>
        <w:tc>
          <w:tcPr>
            <w:tcW w:w="3261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E741C9" w:rsidRPr="006605B5" w:rsidRDefault="00E741C9" w:rsidP="00E741C9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5</w:t>
            </w:r>
          </w:p>
        </w:tc>
        <w:tc>
          <w:tcPr>
            <w:tcW w:w="711" w:type="dxa"/>
            <w:noWrap/>
            <w:hideMark/>
          </w:tcPr>
          <w:p w:rsidR="00E741C9" w:rsidRPr="006605B5" w:rsidRDefault="00E741C9" w:rsidP="00E74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8D3D63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8D3D63" w:rsidRPr="006605B5" w:rsidRDefault="008D3D63" w:rsidP="008D3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844.1077</w:t>
            </w:r>
          </w:p>
        </w:tc>
        <w:tc>
          <w:tcPr>
            <w:tcW w:w="3261" w:type="dxa"/>
            <w:noWrap/>
            <w:hideMark/>
          </w:tcPr>
          <w:p w:rsidR="008D3D63" w:rsidRPr="006605B5" w:rsidRDefault="008D3D63" w:rsidP="008D3D63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8D3D63" w:rsidRPr="006605B5" w:rsidRDefault="008D3D63" w:rsidP="008D3D63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2</w:t>
            </w:r>
          </w:p>
        </w:tc>
        <w:tc>
          <w:tcPr>
            <w:tcW w:w="711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3</w:t>
            </w:r>
          </w:p>
        </w:tc>
        <w:tc>
          <w:tcPr>
            <w:tcW w:w="711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6</w:t>
            </w:r>
          </w:p>
        </w:tc>
        <w:tc>
          <w:tcPr>
            <w:tcW w:w="711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6</w:t>
            </w:r>
          </w:p>
        </w:tc>
      </w:tr>
      <w:tr w:rsidR="008D3D63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8D3D63" w:rsidRPr="006605B5" w:rsidRDefault="008D3D63" w:rsidP="008D3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860.0805</w:t>
            </w:r>
          </w:p>
        </w:tc>
        <w:tc>
          <w:tcPr>
            <w:tcW w:w="3261" w:type="dxa"/>
            <w:noWrap/>
            <w:hideMark/>
          </w:tcPr>
          <w:p w:rsidR="008D3D63" w:rsidRPr="006605B5" w:rsidRDefault="008D3D63" w:rsidP="008D3D63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8D3D63" w:rsidRPr="006605B5" w:rsidRDefault="008D3D63" w:rsidP="008D3D63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711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1</w:t>
            </w:r>
          </w:p>
        </w:tc>
        <w:tc>
          <w:tcPr>
            <w:tcW w:w="711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6</w:t>
            </w:r>
          </w:p>
        </w:tc>
        <w:tc>
          <w:tcPr>
            <w:tcW w:w="711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8D3D63" w:rsidRPr="006605B5" w:rsidTr="00C65286">
        <w:trPr>
          <w:trHeight w:val="300"/>
          <w:jc w:val="center"/>
        </w:trPr>
        <w:tc>
          <w:tcPr>
            <w:tcW w:w="1134" w:type="dxa"/>
            <w:noWrap/>
            <w:hideMark/>
          </w:tcPr>
          <w:p w:rsidR="008D3D63" w:rsidRPr="006605B5" w:rsidRDefault="008D3D63" w:rsidP="008D3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76.0516</w:t>
            </w:r>
          </w:p>
        </w:tc>
        <w:tc>
          <w:tcPr>
            <w:tcW w:w="3261" w:type="dxa"/>
            <w:noWrap/>
            <w:hideMark/>
          </w:tcPr>
          <w:p w:rsidR="008D3D63" w:rsidRPr="006605B5" w:rsidRDefault="008D3D63" w:rsidP="008D3D63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3" w:type="dxa"/>
            <w:noWrap/>
            <w:hideMark/>
          </w:tcPr>
          <w:p w:rsidR="008D3D63" w:rsidRPr="006605B5" w:rsidRDefault="008D3D63" w:rsidP="008D3D63">
            <w:pPr>
              <w:jc w:val="center"/>
              <w:rPr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18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711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1</w:t>
            </w:r>
          </w:p>
        </w:tc>
        <w:tc>
          <w:tcPr>
            <w:tcW w:w="711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711" w:type="dxa"/>
            <w:noWrap/>
            <w:hideMark/>
          </w:tcPr>
          <w:p w:rsidR="008D3D63" w:rsidRPr="006605B5" w:rsidRDefault="008D3D63" w:rsidP="008D3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5B5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bookmarkEnd w:id="1"/>
    </w:tbl>
    <w:p w:rsidR="0056168B" w:rsidRPr="006605B5" w:rsidRDefault="0056168B" w:rsidP="0056168B">
      <w:pPr>
        <w:rPr>
          <w:sz w:val="20"/>
          <w:szCs w:val="20"/>
        </w:rPr>
      </w:pPr>
    </w:p>
    <w:p w:rsidR="003420C3" w:rsidRPr="006605B5" w:rsidRDefault="00B93252" w:rsidP="003420C3">
      <w:pPr>
        <w:rPr>
          <w:rFonts w:ascii="Times New Roman" w:hAnsi="Times New Roman" w:cs="Times New Roman"/>
          <w:sz w:val="20"/>
          <w:szCs w:val="20"/>
        </w:rPr>
      </w:pPr>
      <w:r w:rsidRPr="006605B5">
        <w:rPr>
          <w:rFonts w:ascii="Times New Roman" w:hAnsi="Times New Roman" w:cs="Times New Roman"/>
          <w:noProof/>
          <w:sz w:val="20"/>
          <w:szCs w:val="20"/>
          <w:lang w:val="en-US"/>
        </w:rPr>
        <w:fldChar w:fldCharType="begin"/>
      </w:r>
      <w:r w:rsidRPr="006605B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6605B5">
        <w:rPr>
          <w:rFonts w:ascii="Times New Roman" w:hAnsi="Times New Roman" w:cs="Times New Roman"/>
          <w:noProof/>
          <w:sz w:val="20"/>
          <w:szCs w:val="20"/>
          <w:lang w:val="en-US"/>
        </w:rPr>
        <w:fldChar w:fldCharType="end"/>
      </w:r>
      <w:bookmarkEnd w:id="0"/>
    </w:p>
    <w:sectPr w:rsidR="003420C3" w:rsidRPr="00660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stetzzpwt9cef5dtxxwvzxp0wez0rwdae&quot;&gt;Daniel&amp;apos;s database&lt;record-ids&gt;&lt;item&gt;535&lt;/item&gt;&lt;item&gt;539&lt;/item&gt;&lt;/record-ids&gt;&lt;/item&gt;&lt;/Libraries&gt;"/>
  </w:docVars>
  <w:rsids>
    <w:rsidRoot w:val="001F132C"/>
    <w:rsid w:val="00002AB5"/>
    <w:rsid w:val="0005269C"/>
    <w:rsid w:val="00080F33"/>
    <w:rsid w:val="000E4EED"/>
    <w:rsid w:val="00102838"/>
    <w:rsid w:val="0011441C"/>
    <w:rsid w:val="00127281"/>
    <w:rsid w:val="00136A82"/>
    <w:rsid w:val="00160B32"/>
    <w:rsid w:val="00184EF9"/>
    <w:rsid w:val="00194FB9"/>
    <w:rsid w:val="001C6833"/>
    <w:rsid w:val="001D15EC"/>
    <w:rsid w:val="001F132C"/>
    <w:rsid w:val="001F5B52"/>
    <w:rsid w:val="001F609F"/>
    <w:rsid w:val="001F750F"/>
    <w:rsid w:val="00204FC9"/>
    <w:rsid w:val="0024675C"/>
    <w:rsid w:val="0025208A"/>
    <w:rsid w:val="0026134D"/>
    <w:rsid w:val="002965B9"/>
    <w:rsid w:val="002B42D0"/>
    <w:rsid w:val="002B46B3"/>
    <w:rsid w:val="002C1365"/>
    <w:rsid w:val="003114C3"/>
    <w:rsid w:val="003420C3"/>
    <w:rsid w:val="0035784A"/>
    <w:rsid w:val="00372CE9"/>
    <w:rsid w:val="0038198B"/>
    <w:rsid w:val="0038604A"/>
    <w:rsid w:val="00391A63"/>
    <w:rsid w:val="0043203B"/>
    <w:rsid w:val="00436568"/>
    <w:rsid w:val="00470586"/>
    <w:rsid w:val="00471939"/>
    <w:rsid w:val="004A4EAA"/>
    <w:rsid w:val="00502BBB"/>
    <w:rsid w:val="005502BF"/>
    <w:rsid w:val="0056168B"/>
    <w:rsid w:val="00565BFE"/>
    <w:rsid w:val="00571D36"/>
    <w:rsid w:val="00594B26"/>
    <w:rsid w:val="005968F4"/>
    <w:rsid w:val="005F2635"/>
    <w:rsid w:val="005F4CC7"/>
    <w:rsid w:val="00602185"/>
    <w:rsid w:val="00624757"/>
    <w:rsid w:val="006338DF"/>
    <w:rsid w:val="006419C1"/>
    <w:rsid w:val="00645A28"/>
    <w:rsid w:val="006605B5"/>
    <w:rsid w:val="0068067E"/>
    <w:rsid w:val="00685A9F"/>
    <w:rsid w:val="006B1F91"/>
    <w:rsid w:val="006B4544"/>
    <w:rsid w:val="006D24F4"/>
    <w:rsid w:val="006E04A1"/>
    <w:rsid w:val="006F08B6"/>
    <w:rsid w:val="0070540C"/>
    <w:rsid w:val="00715DAC"/>
    <w:rsid w:val="00743F8A"/>
    <w:rsid w:val="00754E9A"/>
    <w:rsid w:val="00774E05"/>
    <w:rsid w:val="00776518"/>
    <w:rsid w:val="00784A6F"/>
    <w:rsid w:val="00787F3E"/>
    <w:rsid w:val="007A1ED3"/>
    <w:rsid w:val="007B04BD"/>
    <w:rsid w:val="007B7CA0"/>
    <w:rsid w:val="00824474"/>
    <w:rsid w:val="008354E5"/>
    <w:rsid w:val="00855EE8"/>
    <w:rsid w:val="0088084B"/>
    <w:rsid w:val="008D3D63"/>
    <w:rsid w:val="00901142"/>
    <w:rsid w:val="00924661"/>
    <w:rsid w:val="009C3E07"/>
    <w:rsid w:val="009C5364"/>
    <w:rsid w:val="009E26A8"/>
    <w:rsid w:val="009E58C2"/>
    <w:rsid w:val="009E6112"/>
    <w:rsid w:val="009F6382"/>
    <w:rsid w:val="00A30831"/>
    <w:rsid w:val="00A442EF"/>
    <w:rsid w:val="00A8435E"/>
    <w:rsid w:val="00B40E54"/>
    <w:rsid w:val="00B6705C"/>
    <w:rsid w:val="00B85D77"/>
    <w:rsid w:val="00B868D2"/>
    <w:rsid w:val="00B93252"/>
    <w:rsid w:val="00BB25B1"/>
    <w:rsid w:val="00C54D24"/>
    <w:rsid w:val="00C65286"/>
    <w:rsid w:val="00CA5244"/>
    <w:rsid w:val="00CD4D86"/>
    <w:rsid w:val="00D01936"/>
    <w:rsid w:val="00D07123"/>
    <w:rsid w:val="00D729AA"/>
    <w:rsid w:val="00D93334"/>
    <w:rsid w:val="00DA4605"/>
    <w:rsid w:val="00DB503F"/>
    <w:rsid w:val="00E34CCD"/>
    <w:rsid w:val="00E42852"/>
    <w:rsid w:val="00E714C4"/>
    <w:rsid w:val="00E741C9"/>
    <w:rsid w:val="00EA1120"/>
    <w:rsid w:val="00ED3113"/>
    <w:rsid w:val="00FF482D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85C49-54E3-402B-AD3E-48D8636B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F13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71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1F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32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93252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2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94B26"/>
    <w:rPr>
      <w:color w:val="954F72"/>
      <w:u w:val="single"/>
    </w:rPr>
  </w:style>
  <w:style w:type="paragraph" w:customStyle="1" w:styleId="msonormal0">
    <w:name w:val="msonormal"/>
    <w:basedOn w:val="Normal"/>
    <w:rsid w:val="00594B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E1E85-81CB-4F05-9FF1-54DAF7123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rabia Lopez</dc:creator>
  <cp:keywords/>
  <dc:description/>
  <cp:lastModifiedBy>Daniel Sarabia Lopez</cp:lastModifiedBy>
  <cp:revision>5</cp:revision>
  <dcterms:created xsi:type="dcterms:W3CDTF">2017-11-20T09:56:00Z</dcterms:created>
  <dcterms:modified xsi:type="dcterms:W3CDTF">2017-12-07T07:29:00Z</dcterms:modified>
</cp:coreProperties>
</file>